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C7F91" w:rsidRPr="000549B2" w14:paraId="2ED14067" w14:textId="77777777" w:rsidTr="00DC7F91">
        <w:tc>
          <w:tcPr>
            <w:tcW w:w="9016" w:type="dxa"/>
            <w:gridSpan w:val="4"/>
            <w:shd w:val="clear" w:color="auto" w:fill="auto"/>
            <w:vAlign w:val="bottom"/>
          </w:tcPr>
          <w:p w14:paraId="77B9D299" w14:textId="5E1E488B" w:rsidR="00DC7F91" w:rsidRPr="000549B2" w:rsidRDefault="00F10EFE" w:rsidP="00DC7F9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</w:t>
            </w:r>
            <w:r w:rsidR="00DC7F91"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  <w:r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D4F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: Comparison of the two data sources.</w:t>
            </w:r>
          </w:p>
        </w:tc>
      </w:tr>
      <w:tr w:rsidR="00DC7F91" w:rsidRPr="000549B2" w14:paraId="4C856B81" w14:textId="77777777" w:rsidTr="00DC7F91"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48F6796" w14:textId="67EC0CC5" w:rsidR="00DC7F91" w:rsidRPr="006D3B85" w:rsidRDefault="006D3B85" w:rsidP="00DC7F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Hematolog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marker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C858856" w14:textId="38823EFC" w:rsidR="00DC7F91" w:rsidRPr="000549B2" w:rsidRDefault="00DC7F91" w:rsidP="00DC7F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9CC1079" w14:textId="6DCA0541" w:rsidR="00DC7F91" w:rsidRPr="001C63C8" w:rsidRDefault="001C63C8" w:rsidP="00DC7F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hisq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4A0EBDE" w14:textId="47F7DD16" w:rsidR="00DC7F91" w:rsidRPr="000549B2" w:rsidRDefault="00DC7F91" w:rsidP="00DC7F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1C63C8" w:rsidRPr="000549B2" w14:paraId="6530342E" w14:textId="77777777" w:rsidTr="00DC7F91">
        <w:tc>
          <w:tcPr>
            <w:tcW w:w="2254" w:type="dxa"/>
            <w:vAlign w:val="bottom"/>
          </w:tcPr>
          <w:p w14:paraId="357A151F" w14:textId="245D7195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lase</w:t>
            </w:r>
          </w:p>
        </w:tc>
        <w:tc>
          <w:tcPr>
            <w:tcW w:w="2254" w:type="dxa"/>
            <w:vAlign w:val="bottom"/>
          </w:tcPr>
          <w:p w14:paraId="27891743" w14:textId="07D11503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514E2660" w14:textId="49A4C1E1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2254" w:type="dxa"/>
            <w:vAlign w:val="bottom"/>
          </w:tcPr>
          <w:p w14:paraId="3E232431" w14:textId="0584775E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0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</w:tr>
      <w:tr w:rsidR="001C63C8" w:rsidRPr="000549B2" w14:paraId="1295F8A3" w14:textId="77777777" w:rsidTr="00DC7F91">
        <w:tc>
          <w:tcPr>
            <w:tcW w:w="2254" w:type="dxa"/>
            <w:vAlign w:val="bottom"/>
          </w:tcPr>
          <w:p w14:paraId="054EB463" w14:textId="36B0B80F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2254" w:type="dxa"/>
            <w:vAlign w:val="bottom"/>
          </w:tcPr>
          <w:p w14:paraId="376AEE1E" w14:textId="59C0A525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1C3DB890" w14:textId="4CF4A628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04</w:t>
            </w:r>
          </w:p>
        </w:tc>
        <w:tc>
          <w:tcPr>
            <w:tcW w:w="2254" w:type="dxa"/>
            <w:vAlign w:val="bottom"/>
          </w:tcPr>
          <w:p w14:paraId="06DE209E" w14:textId="72CE4EB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0</w:t>
            </w:r>
          </w:p>
        </w:tc>
      </w:tr>
      <w:tr w:rsidR="001C63C8" w:rsidRPr="000549B2" w14:paraId="172E84AD" w14:textId="77777777" w:rsidTr="00DC7F91">
        <w:tc>
          <w:tcPr>
            <w:tcW w:w="2254" w:type="dxa"/>
            <w:vAlign w:val="bottom"/>
          </w:tcPr>
          <w:p w14:paraId="1E703146" w14:textId="3A1F849C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2254" w:type="dxa"/>
            <w:vAlign w:val="bottom"/>
          </w:tcPr>
          <w:p w14:paraId="511F1CC6" w14:textId="3C90B852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319FC9AC" w14:textId="2151A011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+04</w:t>
            </w:r>
          </w:p>
        </w:tc>
        <w:tc>
          <w:tcPr>
            <w:tcW w:w="2254" w:type="dxa"/>
            <w:vAlign w:val="bottom"/>
          </w:tcPr>
          <w:p w14:paraId="5A089AFB" w14:textId="09907508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E+00</w:t>
            </w:r>
          </w:p>
        </w:tc>
      </w:tr>
      <w:tr w:rsidR="001C63C8" w:rsidRPr="000549B2" w14:paraId="087ADBD2" w14:textId="77777777" w:rsidTr="00DC7F91">
        <w:tc>
          <w:tcPr>
            <w:tcW w:w="2254" w:type="dxa"/>
            <w:vAlign w:val="bottom"/>
          </w:tcPr>
          <w:p w14:paraId="6EA48D21" w14:textId="70AEE813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</w:t>
            </w:r>
          </w:p>
        </w:tc>
        <w:tc>
          <w:tcPr>
            <w:tcW w:w="2254" w:type="dxa"/>
            <w:vAlign w:val="bottom"/>
          </w:tcPr>
          <w:p w14:paraId="39C7123D" w14:textId="7D207511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251393B1" w14:textId="0076CD60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2254" w:type="dxa"/>
            <w:vAlign w:val="bottom"/>
          </w:tcPr>
          <w:p w14:paraId="7B15A57E" w14:textId="438C6FA3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72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8</w:t>
            </w:r>
          </w:p>
        </w:tc>
      </w:tr>
      <w:tr w:rsidR="001C63C8" w:rsidRPr="000549B2" w14:paraId="2FB08CC8" w14:textId="77777777" w:rsidTr="00DC7F91">
        <w:tc>
          <w:tcPr>
            <w:tcW w:w="2254" w:type="dxa"/>
            <w:vAlign w:val="bottom"/>
          </w:tcPr>
          <w:p w14:paraId="6C4FC34E" w14:textId="7F0C3451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es</w:t>
            </w:r>
          </w:p>
        </w:tc>
        <w:tc>
          <w:tcPr>
            <w:tcW w:w="2254" w:type="dxa"/>
            <w:vAlign w:val="bottom"/>
          </w:tcPr>
          <w:p w14:paraId="4B047422" w14:textId="3B8E92F6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04E80C4E" w14:textId="010E67C4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2254" w:type="dxa"/>
            <w:vAlign w:val="bottom"/>
          </w:tcPr>
          <w:p w14:paraId="552CB88B" w14:textId="69A28542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.08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1C63C8" w:rsidRPr="000549B2" w14:paraId="1D3DF494" w14:textId="77777777" w:rsidTr="00DC7F91">
        <w:tc>
          <w:tcPr>
            <w:tcW w:w="2254" w:type="dxa"/>
            <w:vAlign w:val="bottom"/>
          </w:tcPr>
          <w:p w14:paraId="231597CB" w14:textId="6DD6C1AF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2254" w:type="dxa"/>
            <w:vAlign w:val="bottom"/>
          </w:tcPr>
          <w:p w14:paraId="0E6D16FF" w14:textId="11B35C3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0A17FCB9" w14:textId="078F2CB9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2254" w:type="dxa"/>
            <w:vAlign w:val="bottom"/>
          </w:tcPr>
          <w:p w14:paraId="5546EEA4" w14:textId="74EAEE9D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39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03</w:t>
            </w:r>
          </w:p>
        </w:tc>
      </w:tr>
      <w:tr w:rsidR="001C63C8" w:rsidRPr="000549B2" w14:paraId="406AC06B" w14:textId="77777777" w:rsidTr="00DC7F91">
        <w:tc>
          <w:tcPr>
            <w:tcW w:w="2254" w:type="dxa"/>
            <w:vAlign w:val="bottom"/>
          </w:tcPr>
          <w:p w14:paraId="6CDC93ED" w14:textId="4BF59557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s/Albumin</w:t>
            </w:r>
          </w:p>
        </w:tc>
        <w:tc>
          <w:tcPr>
            <w:tcW w:w="2254" w:type="dxa"/>
            <w:vAlign w:val="bottom"/>
          </w:tcPr>
          <w:p w14:paraId="6523D3D8" w14:textId="69609734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2A830346" w14:textId="719CADF8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+03</w:t>
            </w:r>
          </w:p>
        </w:tc>
        <w:tc>
          <w:tcPr>
            <w:tcW w:w="2254" w:type="dxa"/>
            <w:vAlign w:val="bottom"/>
          </w:tcPr>
          <w:p w14:paraId="7F216D4B" w14:textId="59DEA1BC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E+00</w:t>
            </w:r>
          </w:p>
        </w:tc>
      </w:tr>
      <w:tr w:rsidR="001C63C8" w:rsidRPr="000549B2" w14:paraId="4C1AF258" w14:textId="77777777" w:rsidTr="00DC7F91">
        <w:tc>
          <w:tcPr>
            <w:tcW w:w="2254" w:type="dxa"/>
            <w:vAlign w:val="bottom"/>
          </w:tcPr>
          <w:p w14:paraId="5A64B18B" w14:textId="1F40FC74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254" w:type="dxa"/>
            <w:vAlign w:val="bottom"/>
          </w:tcPr>
          <w:p w14:paraId="63FC182E" w14:textId="761F269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5938921F" w14:textId="603D886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+03</w:t>
            </w:r>
          </w:p>
        </w:tc>
        <w:tc>
          <w:tcPr>
            <w:tcW w:w="2254" w:type="dxa"/>
            <w:vAlign w:val="bottom"/>
          </w:tcPr>
          <w:p w14:paraId="6A4AA14D" w14:textId="062868A4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E+00</w:t>
            </w:r>
          </w:p>
        </w:tc>
      </w:tr>
      <w:tr w:rsidR="001C63C8" w:rsidRPr="000549B2" w14:paraId="5A2FFDAC" w14:textId="77777777" w:rsidTr="00DC7F91">
        <w:tc>
          <w:tcPr>
            <w:tcW w:w="2254" w:type="dxa"/>
            <w:vAlign w:val="bottom"/>
          </w:tcPr>
          <w:p w14:paraId="40CFFEF9" w14:textId="446009D7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urea</w:t>
            </w:r>
          </w:p>
        </w:tc>
        <w:tc>
          <w:tcPr>
            <w:tcW w:w="2254" w:type="dxa"/>
            <w:vAlign w:val="bottom"/>
          </w:tcPr>
          <w:p w14:paraId="06756A9B" w14:textId="7AB1B61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61876F1C" w14:textId="291F9613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2254" w:type="dxa"/>
            <w:vAlign w:val="bottom"/>
          </w:tcPr>
          <w:p w14:paraId="23BE64DB" w14:textId="27AE1DA0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10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77</w:t>
            </w:r>
          </w:p>
        </w:tc>
      </w:tr>
      <w:tr w:rsidR="001C63C8" w:rsidRPr="000549B2" w14:paraId="740B1F5D" w14:textId="77777777" w:rsidTr="00DC7F91">
        <w:tc>
          <w:tcPr>
            <w:tcW w:w="2254" w:type="dxa"/>
            <w:vAlign w:val="bottom"/>
          </w:tcPr>
          <w:p w14:paraId="7E23A0B3" w14:textId="41C0D718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2254" w:type="dxa"/>
            <w:vAlign w:val="bottom"/>
          </w:tcPr>
          <w:p w14:paraId="37D8DE7A" w14:textId="49763542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15DBB415" w14:textId="3FEC9E68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.9</w:t>
            </w:r>
          </w:p>
        </w:tc>
        <w:tc>
          <w:tcPr>
            <w:tcW w:w="2254" w:type="dxa"/>
            <w:vAlign w:val="bottom"/>
          </w:tcPr>
          <w:p w14:paraId="2898413A" w14:textId="79B70C7F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</w:t>
            </w:r>
            <w:r w:rsidR="004B3D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9</w:t>
            </w: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8</w:t>
            </w:r>
          </w:p>
        </w:tc>
      </w:tr>
      <w:tr w:rsidR="001C63C8" w:rsidRPr="000549B2" w14:paraId="08D33862" w14:textId="77777777" w:rsidTr="00DC7F91">
        <w:tc>
          <w:tcPr>
            <w:tcW w:w="2254" w:type="dxa"/>
            <w:vAlign w:val="bottom"/>
          </w:tcPr>
          <w:p w14:paraId="69BF360F" w14:textId="426A7B23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2254" w:type="dxa"/>
            <w:vAlign w:val="bottom"/>
          </w:tcPr>
          <w:p w14:paraId="6789C047" w14:textId="28101FDD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2AA2540A" w14:textId="71E2351A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2254" w:type="dxa"/>
            <w:vAlign w:val="bottom"/>
          </w:tcPr>
          <w:p w14:paraId="307EBADB" w14:textId="27962FAD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.29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9</w:t>
            </w:r>
          </w:p>
        </w:tc>
      </w:tr>
      <w:tr w:rsidR="001C63C8" w:rsidRPr="000549B2" w14:paraId="589331B4" w14:textId="77777777" w:rsidTr="00DC7F91">
        <w:tc>
          <w:tcPr>
            <w:tcW w:w="2254" w:type="dxa"/>
            <w:vAlign w:val="bottom"/>
          </w:tcPr>
          <w:p w14:paraId="2A26AC65" w14:textId="04D45585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2254" w:type="dxa"/>
            <w:vAlign w:val="bottom"/>
          </w:tcPr>
          <w:p w14:paraId="28B05949" w14:textId="4507A711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105E2103" w14:textId="382C1F84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1</w:t>
            </w:r>
          </w:p>
        </w:tc>
        <w:tc>
          <w:tcPr>
            <w:tcW w:w="2254" w:type="dxa"/>
            <w:vAlign w:val="bottom"/>
          </w:tcPr>
          <w:p w14:paraId="06251B41" w14:textId="7E410757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29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9</w:t>
            </w:r>
          </w:p>
        </w:tc>
      </w:tr>
      <w:tr w:rsidR="001C63C8" w:rsidRPr="000549B2" w14:paraId="1AAF0043" w14:textId="77777777" w:rsidTr="00DC7F91">
        <w:tc>
          <w:tcPr>
            <w:tcW w:w="2254" w:type="dxa"/>
            <w:vAlign w:val="bottom"/>
          </w:tcPr>
          <w:p w14:paraId="21E69CDC" w14:textId="51E3D15D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2254" w:type="dxa"/>
            <w:vAlign w:val="bottom"/>
          </w:tcPr>
          <w:p w14:paraId="271C6EED" w14:textId="58F91445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08D84D1F" w14:textId="13076C4E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54" w:type="dxa"/>
            <w:vAlign w:val="bottom"/>
          </w:tcPr>
          <w:p w14:paraId="6D135BA0" w14:textId="435C823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4B3D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99</w:t>
            </w: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6</w:t>
            </w:r>
          </w:p>
        </w:tc>
      </w:tr>
      <w:tr w:rsidR="001C63C8" w:rsidRPr="000549B2" w14:paraId="1C4836B4" w14:textId="77777777" w:rsidTr="00DC7F91">
        <w:tc>
          <w:tcPr>
            <w:tcW w:w="2254" w:type="dxa"/>
            <w:vAlign w:val="bottom"/>
          </w:tcPr>
          <w:p w14:paraId="46A9DCFC" w14:textId="6903D1C2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2254" w:type="dxa"/>
            <w:vAlign w:val="bottom"/>
          </w:tcPr>
          <w:p w14:paraId="7D8F96CB" w14:textId="6911CE4A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0898F57E" w14:textId="5A3886A4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7</w:t>
            </w:r>
          </w:p>
        </w:tc>
        <w:tc>
          <w:tcPr>
            <w:tcW w:w="2254" w:type="dxa"/>
            <w:vAlign w:val="bottom"/>
          </w:tcPr>
          <w:p w14:paraId="6F0E8D1B" w14:textId="29F5BFA7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3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2</w:t>
            </w:r>
          </w:p>
        </w:tc>
      </w:tr>
      <w:tr w:rsidR="001C63C8" w:rsidRPr="000549B2" w14:paraId="45B021A7" w14:textId="77777777" w:rsidTr="00DC7F91">
        <w:tc>
          <w:tcPr>
            <w:tcW w:w="2254" w:type="dxa"/>
            <w:vAlign w:val="bottom"/>
          </w:tcPr>
          <w:p w14:paraId="19674E77" w14:textId="20028AB9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2254" w:type="dxa"/>
            <w:vAlign w:val="bottom"/>
          </w:tcPr>
          <w:p w14:paraId="2B39F21D" w14:textId="73148658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690A15EE" w14:textId="64F667C1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2254" w:type="dxa"/>
            <w:vAlign w:val="bottom"/>
          </w:tcPr>
          <w:p w14:paraId="42F82BAB" w14:textId="19F01D37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6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47</w:t>
            </w:r>
          </w:p>
        </w:tc>
      </w:tr>
      <w:tr w:rsidR="001C63C8" w:rsidRPr="000549B2" w14:paraId="6F4209E4" w14:textId="77777777" w:rsidTr="00DC7F91">
        <w:tc>
          <w:tcPr>
            <w:tcW w:w="2254" w:type="dxa"/>
            <w:vAlign w:val="bottom"/>
          </w:tcPr>
          <w:p w14:paraId="1107D80A" w14:textId="32FD8A57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2254" w:type="dxa"/>
            <w:vAlign w:val="bottom"/>
          </w:tcPr>
          <w:p w14:paraId="74F7BF56" w14:textId="7747CDCF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5F743FED" w14:textId="38E3A6DC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4" w:type="dxa"/>
            <w:vAlign w:val="bottom"/>
          </w:tcPr>
          <w:p w14:paraId="09C54057" w14:textId="581E563F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3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4</w:t>
            </w:r>
          </w:p>
        </w:tc>
      </w:tr>
      <w:tr w:rsidR="001C63C8" w:rsidRPr="000549B2" w14:paraId="0C2FAEA7" w14:textId="77777777" w:rsidTr="00DC7F91">
        <w:tc>
          <w:tcPr>
            <w:tcW w:w="2254" w:type="dxa"/>
            <w:vAlign w:val="bottom"/>
          </w:tcPr>
          <w:p w14:paraId="53826A2F" w14:textId="477B2A0B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time</w:t>
            </w:r>
          </w:p>
        </w:tc>
        <w:tc>
          <w:tcPr>
            <w:tcW w:w="2254" w:type="dxa"/>
            <w:vAlign w:val="bottom"/>
          </w:tcPr>
          <w:p w14:paraId="4D307EBD" w14:textId="7D063D9F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587B078E" w14:textId="49374776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0</w:t>
            </w:r>
          </w:p>
        </w:tc>
        <w:tc>
          <w:tcPr>
            <w:tcW w:w="2254" w:type="dxa"/>
            <w:vAlign w:val="bottom"/>
          </w:tcPr>
          <w:p w14:paraId="02DDA5D6" w14:textId="432D3B4F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4B3D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9</w:t>
            </w: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36</w:t>
            </w:r>
          </w:p>
        </w:tc>
      </w:tr>
      <w:tr w:rsidR="001C63C8" w:rsidRPr="000549B2" w14:paraId="62F3D2B8" w14:textId="77777777" w:rsidTr="00DC7F91">
        <w:tc>
          <w:tcPr>
            <w:tcW w:w="2254" w:type="dxa"/>
            <w:vAlign w:val="bottom"/>
          </w:tcPr>
          <w:p w14:paraId="1C4C0115" w14:textId="267FD138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es</w:t>
            </w:r>
          </w:p>
        </w:tc>
        <w:tc>
          <w:tcPr>
            <w:tcW w:w="2254" w:type="dxa"/>
            <w:vAlign w:val="bottom"/>
          </w:tcPr>
          <w:p w14:paraId="2AD246E1" w14:textId="1BB3A945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5FF60289" w14:textId="10DA7B8F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2254" w:type="dxa"/>
            <w:vAlign w:val="bottom"/>
          </w:tcPr>
          <w:p w14:paraId="7BCC2D53" w14:textId="07C54FF5" w:rsidR="001C63C8" w:rsidRPr="001C63C8" w:rsidRDefault="004B3D82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65</w:t>
            </w:r>
            <w:r w:rsidR="001C63C8"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93</w:t>
            </w:r>
          </w:p>
        </w:tc>
      </w:tr>
      <w:tr w:rsidR="001C63C8" w:rsidRPr="000549B2" w14:paraId="51B4DD8E" w14:textId="77777777" w:rsidTr="00DC7F91">
        <w:tc>
          <w:tcPr>
            <w:tcW w:w="2254" w:type="dxa"/>
            <w:vAlign w:val="bottom"/>
          </w:tcPr>
          <w:p w14:paraId="3EE7C991" w14:textId="418B7FCB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T</w:t>
            </w:r>
          </w:p>
        </w:tc>
        <w:tc>
          <w:tcPr>
            <w:tcW w:w="2254" w:type="dxa"/>
            <w:vAlign w:val="bottom"/>
          </w:tcPr>
          <w:p w14:paraId="5D2C88A8" w14:textId="1A5A748E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bottom"/>
          </w:tcPr>
          <w:p w14:paraId="10836BBA" w14:textId="543E7D38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.3</w:t>
            </w:r>
          </w:p>
        </w:tc>
        <w:tc>
          <w:tcPr>
            <w:tcW w:w="2254" w:type="dxa"/>
            <w:vAlign w:val="bottom"/>
          </w:tcPr>
          <w:p w14:paraId="1CC8781E" w14:textId="0DC26E49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4B3D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1</w:t>
            </w:r>
            <w:r w:rsidRPr="001C63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1C63C8" w:rsidRPr="000549B2" w14:paraId="19DCB7EE" w14:textId="77777777" w:rsidTr="00DC7F91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22A47571" w14:textId="71AA04F0" w:rsidR="001C63C8" w:rsidRPr="001C63C8" w:rsidRDefault="001C63C8" w:rsidP="001C6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1A3A3643" w14:textId="7FB3107D" w:rsidR="001C63C8" w:rsidRPr="001C63C8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6406362" w14:textId="7F82AFF5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2F318589" w14:textId="7E7961AB" w:rsidR="001C63C8" w:rsidRPr="004B3D82" w:rsidRDefault="001C63C8" w:rsidP="001C63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1C6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B3D8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</w:tr>
    </w:tbl>
    <w:p w14:paraId="1F9C2FB8" w14:textId="77777777" w:rsidR="00DC7F91" w:rsidRPr="000549B2" w:rsidRDefault="00DC7F91">
      <w:pPr>
        <w:rPr>
          <w:rFonts w:ascii="Times New Roman" w:hAnsi="Times New Roman" w:cs="Times New Roman"/>
        </w:rPr>
      </w:pPr>
    </w:p>
    <w:sectPr w:rsidR="00DC7F91" w:rsidRPr="00054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91"/>
    <w:rsid w:val="000549B2"/>
    <w:rsid w:val="001C63C8"/>
    <w:rsid w:val="001D4FB8"/>
    <w:rsid w:val="004B3D82"/>
    <w:rsid w:val="006D3B85"/>
    <w:rsid w:val="007131C6"/>
    <w:rsid w:val="00A5687A"/>
    <w:rsid w:val="00B506E8"/>
    <w:rsid w:val="00DC7F91"/>
    <w:rsid w:val="00E95B5C"/>
    <w:rsid w:val="00F1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274B7"/>
  <w15:chartTrackingRefBased/>
  <w15:docId w15:val="{2D0C0A10-B56A-2248-ADC4-CACE119F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0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Microsoft Office User</cp:lastModifiedBy>
  <cp:revision>2</cp:revision>
  <dcterms:created xsi:type="dcterms:W3CDTF">2021-01-10T16:01:00Z</dcterms:created>
  <dcterms:modified xsi:type="dcterms:W3CDTF">2021-01-10T16:01:00Z</dcterms:modified>
</cp:coreProperties>
</file>